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2160"/>
        <w:gridCol w:w="1620"/>
        <w:gridCol w:w="1260"/>
        <w:gridCol w:w="2880"/>
      </w:tblGrid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uthor, year, country 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ta sourc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pulation (N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llow-up, years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lignancies reported (N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480"/>
              <w:rPr>
                <w:rFonts w:ascii="Arial" w:hAnsi="Arial" w:cs="Arial"/>
                <w:lang w:val="da-DK"/>
              </w:rPr>
            </w:pPr>
            <w:r>
              <w:rPr>
                <w:rFonts w:cs="Arial" w:ascii="Arial" w:hAnsi="Arial"/>
                <w:lang w:val="da-DK"/>
              </w:rPr>
              <w:t>Abasolo et al.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480"/>
              <w:rPr>
                <w:rFonts w:ascii="Arial" w:hAnsi="Arial" w:cs="Arial"/>
                <w:lang w:val="da-DK"/>
              </w:rPr>
            </w:pPr>
            <w:r>
              <w:rPr>
                <w:rFonts w:cs="Arial" w:ascii="Arial" w:hAnsi="Arial"/>
                <w:lang w:val="da-DK"/>
              </w:rPr>
              <w:t>2007,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480"/>
              <w:rPr>
                <w:rFonts w:ascii="Arial" w:hAnsi="Arial" w:cs="Arial"/>
                <w:lang w:val="da-DK"/>
              </w:rPr>
            </w:pPr>
            <w:r>
              <w:rPr>
                <w:rFonts w:cs="Arial" w:ascii="Arial" w:hAnsi="Arial"/>
                <w:lang w:val="da-DK"/>
              </w:rPr>
              <w:t>Spain [3]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MECAR cohort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valent RA (789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dian 3.95; Maximum 6.04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Overall excluding non-melanoma skin (25) 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-Hodgkin’s lymphoma (3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ung (7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</w:rPr>
              <w:t>Colorectal (1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reast (2)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da-DK"/>
              </w:rPr>
            </w:pPr>
            <w:r>
              <w:rPr>
                <w:rFonts w:cs="Arial" w:ascii="Arial" w:hAnsi="Arial"/>
                <w:lang w:val="da-DK"/>
              </w:rPr>
              <w:t xml:space="preserve">Askling et al. 2005, Sweden [4,5]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wedish Inpatient Register, Early Arthritis Register, TNF antagonist register, and other Swedish register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valent RA (53,067); early RA (3,703); TNF-antagonist treated (4,16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an: prevalent cohort 5.6, early RA 3.6, anti-TNF 2.3; overall range 0-1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solid (prevalent 3379, early RA 138, anti-TNF 67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</w:rPr>
              <w:t>Lymphoma (prevalent 319, early RA 11, anti-TNF 9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</w:rPr>
              <w:t>Lung (prevalent 330, early RA 23; anti-TNF 10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lorectal (prevalent 342, early RA 18, anti-TNF 10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</w:rPr>
              <w:t>Breast (prevalent 471, early RA 13, anti-TNF 8)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da-DK"/>
              </w:rPr>
              <w:t>Cibere et al. 1997, Canada [6]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heumatic disease referral center and cancer registr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valent RA (86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an 17.4; range 0.6-3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(136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-Hodgkin’s lymphoma (3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dgkin’s disease (0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ung (16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lorectal (10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reast (18)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kstrom et al. 2003, Sweden [7]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ational hospital discharge register and other Swedish registers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valent RA (76,52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an 9.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(8,898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ymphoma (535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Non-Hodgkin’s (458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Hodgkin’s (77)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da-DK"/>
              </w:rPr>
            </w:pPr>
            <w:r>
              <w:rPr>
                <w:rFonts w:cs="Arial" w:ascii="Arial" w:hAnsi="Arial"/>
                <w:lang w:val="da-DK"/>
              </w:rPr>
              <w:t>Franklin et al.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da-DK"/>
              </w:rPr>
            </w:pPr>
            <w:r>
              <w:rPr>
                <w:rFonts w:cs="Arial" w:ascii="Arial" w:hAnsi="Arial"/>
                <w:lang w:val="da-DK"/>
              </w:rPr>
              <w:t>2006,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da-DK"/>
              </w:rPr>
            </w:pPr>
            <w:r>
              <w:rPr>
                <w:rFonts w:cs="Arial" w:ascii="Arial" w:hAnsi="Arial"/>
                <w:lang w:val="da-DK"/>
              </w:rPr>
              <w:t>United Kingdom [8,9]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da-DK"/>
              </w:rPr>
            </w:pPr>
            <w:r>
              <w:rPr>
                <w:rFonts w:cs="Arial" w:ascii="Arial" w:hAnsi="Arial"/>
                <w:lang w:val="da-DK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rfolk Arthritis Register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arly RA (1,23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an 7.5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xcluding non-melanoma skin (92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ymphoma (9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borek et al. 2005, Sweden [10]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munity-based RA cohort, South Swedish Arthritis Treatment Group register, and other population register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 cohort without anti-TNF (800); anti-TNF-treated RA (75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an: without anti-TNF 5.5, anti-TNF 2.1; overall range 1.3-5.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(without anti-TNF 69; anti-TNF 16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Lymphoma (without anti-TNF 2; anti-TNF 5) 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idley et al. 1993, Sweden [11]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wedish Hospital Inpatient Register and </w:t>
            </w:r>
            <w:bookmarkStart w:id="0" w:name="OLE_LINK6"/>
            <w:bookmarkStart w:id="1" w:name="OLE_LINK5"/>
            <w:r>
              <w:rPr>
                <w:rFonts w:cs="Arial" w:ascii="Arial" w:hAnsi="Arial"/>
              </w:rPr>
              <w:t>other population registers</w:t>
            </w:r>
            <w:bookmarkEnd w:id="0"/>
            <w:bookmarkEnd w:id="1"/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valent RA (11,68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an 8.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(840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ymphoma (48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Non-Hodgkin’s (36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Hodgkin’s (12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ung (68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lorectal (72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reast (106)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Kauppi et al.  1996, Finland [12]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nnish hospitals’ national discharge registry and other population register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Prevalent RA (8,92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Mean 6.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Lung (73)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Kauppi et al. 1996, 1997, Finland [13,14]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nnish hospitals’ national discharge registry and other population register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Prevalent RA (9,46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Mean 6.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Overall (540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Non-Hodgkin’s lymphoma (34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Hodgkin’s disease (4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fi-FI"/>
              </w:rPr>
            </w:pPr>
            <w:r>
              <w:rPr>
                <w:rFonts w:cs="Arial" w:ascii="Arial" w:hAnsi="Arial"/>
                <w:lang w:val="fi-FI"/>
              </w:rPr>
              <w:t>Colorectal (30)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da-DK"/>
              </w:rPr>
              <w:t>Mariette et al. 2002, France [15]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rench rheumatology centers and local oncology department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valent RA treated with methotrexate (30,000 estimated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x 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-Hodgkin’s lymphoma (18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dgkin’s disease (7)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tteson et al. 1991, Canada [16]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heumatoid Arthritis Azathioprine Registr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valent RA treated with DMARDs (53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an 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xcluding non-melanoma skin (20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ung (6)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cKendry et al. 1993, Canada [17]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heumatic disease clinic record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valent RA treated with methotrexate (14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an 5.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ung (4)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llemkjaer et al. 1996, Denmark [18]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Danish Hospital Discharge Register and other population registries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valent RA (20,66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an 7; range 1-1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xcluding lymphatic and hematopoietic (1832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-Hodgkin’s lymphoma (85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dgkin’s disease (14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ung  (308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lorectal (204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reast (186)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ritomo et al. 1995, Japan [19]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 health care center and cancer registr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valent RA (65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an 6.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(26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Lung (0) 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lorectal (2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reast (3)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toguchi et al. 2006, United States and Canada [20]</w:t>
            </w:r>
          </w:p>
        </w:tc>
        <w:tc>
          <w:tcPr>
            <w:tcW w:w="216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ministrative databases (2 US states, 1 Canadian province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valent RA treated with biologic DMARDs or methotrexate  (7,83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an 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-Hodgkin’s lymphoma (58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ung (169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lorectal (118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reast (112)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omas et al. 2000, Scotland [21]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Inpatient records and Scottish Cancer Registry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valent RA (26,62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an 5.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(2,029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-Hodgkin’s lymphoma (101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dgkin’s disease (17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ung (472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lorectal (188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reast (249)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da-DK"/>
              </w:rPr>
            </w:pPr>
            <w:r>
              <w:rPr>
                <w:rFonts w:cs="Arial" w:ascii="Arial" w:hAnsi="Arial"/>
                <w:lang w:val="da-DK"/>
              </w:rPr>
              <w:t>Wolfe et al.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7, United States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22]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tional Data Bank of Rheumatic Disease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valent RA (19,591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an 4.6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ymphoma (95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da-DK"/>
              </w:rPr>
            </w:pPr>
            <w:r>
              <w:rPr>
                <w:rFonts w:cs="Arial" w:ascii="Arial" w:hAnsi="Arial"/>
                <w:lang w:val="da-DK"/>
              </w:rPr>
              <w:t xml:space="preserve">Wolfe et al.              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da-DK"/>
              </w:rPr>
            </w:pPr>
            <w:r>
              <w:rPr>
                <w:rFonts w:cs="Arial" w:ascii="Arial" w:hAnsi="Arial"/>
                <w:lang w:val="da-DK"/>
              </w:rPr>
              <w:t xml:space="preserve">2007, United States 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da-DK"/>
              </w:rPr>
            </w:pPr>
            <w:r>
              <w:rPr>
                <w:rFonts w:cs="Arial" w:ascii="Arial" w:hAnsi="Arial"/>
                <w:lang w:val="da-DK"/>
              </w:rPr>
              <w:t xml:space="preserve">[23]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tional Data Bank of Rheumatic Disease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</w:rPr>
              <w:t>Prevalent RA (13,86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Mean 3.5 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xcluding non-melanoma skin (543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-Hodgkin’s lymphoma (42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dgkin’s disease (4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ung (112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lon (37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reast (102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21T01:09:00Z</dcterms:created>
  <dc:creator>smittena</dc:creator>
  <dc:description/>
  <cp:keywords/>
  <dc:language>en-US</dc:language>
  <cp:lastModifiedBy>smittena</cp:lastModifiedBy>
  <dcterms:modified xsi:type="dcterms:W3CDTF">2008-04-21T01:32:00Z</dcterms:modified>
  <cp:revision>4</cp:revision>
  <dc:subject/>
  <dc:title>Author, year, country </dc:title>
</cp:coreProperties>
</file>